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20F87" w14:textId="77777777" w:rsidR="004265E2" w:rsidRPr="00772F6A" w:rsidRDefault="004265E2" w:rsidP="004265E2">
      <w:pPr>
        <w:spacing w:line="240" w:lineRule="auto"/>
        <w:rPr>
          <w:b/>
          <w:bCs/>
          <w:sz w:val="22"/>
          <w:szCs w:val="22"/>
        </w:rPr>
      </w:pPr>
      <w:r w:rsidRPr="00F05B42">
        <w:rPr>
          <w:rStyle w:val="findhit"/>
          <w:b/>
          <w:bCs/>
          <w:sz w:val="22"/>
          <w:szCs w:val="22"/>
        </w:rPr>
        <w:t xml:space="preserve">Supplementary File </w:t>
      </w:r>
      <w:r w:rsidRPr="00772F6A">
        <w:rPr>
          <w:rStyle w:val="findhit"/>
          <w:b/>
          <w:bCs/>
          <w:sz w:val="22"/>
          <w:szCs w:val="22"/>
        </w:rPr>
        <w:t>2</w:t>
      </w:r>
      <w:r w:rsidRPr="00772F6A">
        <w:rPr>
          <w:rStyle w:val="normaltextrun"/>
          <w:b/>
          <w:bCs/>
          <w:sz w:val="22"/>
          <w:szCs w:val="22"/>
        </w:rPr>
        <w:t xml:space="preserve"> – Summary of epitope selection</w:t>
      </w:r>
      <w:r w:rsidRPr="00772F6A">
        <w:rPr>
          <w:b/>
          <w:bCs/>
          <w:sz w:val="22"/>
          <w:szCs w:val="22"/>
        </w:rPr>
        <w:t xml:space="preserve"> and </w:t>
      </w:r>
      <w:r w:rsidRPr="00772F6A">
        <w:rPr>
          <w:rStyle w:val="normaltextrun"/>
          <w:b/>
          <w:bCs/>
          <w:sz w:val="22"/>
          <w:szCs w:val="22"/>
        </w:rPr>
        <w:t>positive (IFN-γ) ELISPOT assay responses in subjects who developed chronic infection.</w:t>
      </w:r>
      <w:r w:rsidRPr="00772F6A">
        <w:rPr>
          <w:sz w:val="22"/>
          <w:szCs w:val="22"/>
        </w:rPr>
        <w:t> 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53"/>
        <w:gridCol w:w="1188"/>
        <w:gridCol w:w="661"/>
        <w:gridCol w:w="1065"/>
        <w:gridCol w:w="959"/>
        <w:gridCol w:w="912"/>
        <w:gridCol w:w="850"/>
        <w:gridCol w:w="1552"/>
        <w:gridCol w:w="386"/>
      </w:tblGrid>
      <w:tr w:rsidR="004265E2" w:rsidRPr="002055B8" w14:paraId="7D84C4E8" w14:textId="77777777" w:rsidTr="00ED3F4A">
        <w:trPr>
          <w:trHeight w:val="1500"/>
        </w:trPr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A89A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Subject ID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0B7A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Disease Outcom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304B2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Genotype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7F7E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No. of potential Epitopes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D5D10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No. of selected Epitopes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7FF0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No</w:t>
            </w:r>
            <w:proofErr w:type="gramStart"/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. of</w:t>
            </w:r>
            <w:proofErr w:type="gramEnd"/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 xml:space="preserve"> positive IFN-γ ELISPO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0D0E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No. of epitopes underwent escape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AB0F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 xml:space="preserve">Epitope 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AU"/>
              </w:rPr>
              <w:t>a</w:t>
            </w:r>
          </w:p>
        </w:tc>
      </w:tr>
      <w:tr w:rsidR="004265E2" w:rsidRPr="002055B8" w14:paraId="6A91AF37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2E0C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000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727A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hroni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95CA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45FD7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2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D878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550B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71E7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8200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(K/</w:t>
            </w:r>
            <w:proofErr w:type="gramStart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N)SKRTPMGF</w:t>
            </w:r>
            <w:proofErr w:type="gramEnd"/>
          </w:p>
        </w:tc>
      </w:tr>
      <w:tr w:rsidR="004265E2" w:rsidRPr="002055B8" w14:paraId="5E52F0E0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BC8CA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2D83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2A2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4B28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299A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E3C37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8F6E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5BFF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RAEA(Q/</w:t>
            </w:r>
            <w:proofErr w:type="gramStart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)LHAW</w:t>
            </w:r>
            <w:proofErr w:type="gramEnd"/>
          </w:p>
        </w:tc>
      </w:tr>
      <w:tr w:rsidR="004265E2" w:rsidRPr="002055B8" w14:paraId="61B21F11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FA26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6523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DBB8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14F2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5EB07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621F0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0EF7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EC82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INGVCWTV</w:t>
            </w:r>
          </w:p>
        </w:tc>
      </w:tr>
      <w:tr w:rsidR="004265E2" w:rsidRPr="002055B8" w14:paraId="6B75F980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EBC4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8EE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B82E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A2CCA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51CE0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1688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41B3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5302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LSDFKTWL</w:t>
            </w:r>
          </w:p>
        </w:tc>
      </w:tr>
      <w:tr w:rsidR="004265E2" w:rsidRPr="002055B8" w14:paraId="1C5026AB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1847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3582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93C8A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43D7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7EFE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C392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A6AA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9A94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EVIAPAVQT</w:t>
            </w:r>
          </w:p>
        </w:tc>
      </w:tr>
      <w:tr w:rsidR="004265E2" w:rsidRPr="002055B8" w14:paraId="67BF6D73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3D1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CACCA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DB0E0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7660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10C0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75650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718D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20CB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AWYLKGKW</w:t>
            </w:r>
          </w:p>
        </w:tc>
      </w:tr>
      <w:tr w:rsidR="004265E2" w:rsidRPr="002055B8" w14:paraId="6CF66F25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6B702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7A697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EA0A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72B65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8A90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8EAC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486F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E9C0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ELIEANLLW</w:t>
            </w:r>
          </w:p>
        </w:tc>
      </w:tr>
      <w:tr w:rsidR="004265E2" w:rsidRPr="002055B8" w14:paraId="21BB40FA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2DD25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AB445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2C77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A2C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B2F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BB0C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9B69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E485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WLGNIIMFA</w:t>
            </w:r>
          </w:p>
        </w:tc>
      </w:tr>
      <w:tr w:rsidR="004265E2" w:rsidRPr="002055B8" w14:paraId="35FC2B43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86FD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0024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76DB5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hroni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8BA7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5DE17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18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5EC0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D8472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EB51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655F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RAQA(P/</w:t>
            </w:r>
            <w:proofErr w:type="gramStart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L)PPSW</w:t>
            </w:r>
            <w:proofErr w:type="gramEnd"/>
          </w:p>
        </w:tc>
      </w:tr>
      <w:tr w:rsidR="004265E2" w:rsidRPr="002055B8" w14:paraId="70E5207D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76F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4C27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15C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2AA9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87E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6487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E8D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D06A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RLGPVQNE(V/I)</w:t>
            </w:r>
          </w:p>
        </w:tc>
      </w:tr>
      <w:tr w:rsidR="004265E2" w:rsidRPr="002055B8" w14:paraId="75D8A618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43D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430DA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048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2312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354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AE6B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1F6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983F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LSDFKTWL</w:t>
            </w:r>
          </w:p>
        </w:tc>
      </w:tr>
      <w:tr w:rsidR="004265E2" w:rsidRPr="002055B8" w14:paraId="11629323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8E13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0025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4750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hroni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D885A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4B8B2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3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E298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07F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A8C77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B5CC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(H/</w:t>
            </w:r>
            <w:proofErr w:type="gramStart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)YPYRLWHY</w:t>
            </w:r>
            <w:proofErr w:type="gramEnd"/>
          </w:p>
        </w:tc>
      </w:tr>
      <w:tr w:rsidR="004265E2" w:rsidRPr="002055B8" w14:paraId="7DE1D6C4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36795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965A5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D2C5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B687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5D8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5B16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3B72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61AE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GP(RL/</w:t>
            </w:r>
            <w:proofErr w:type="gramStart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M)GVRAT</w:t>
            </w:r>
            <w:proofErr w:type="gramEnd"/>
          </w:p>
        </w:tc>
      </w:tr>
      <w:tr w:rsidR="004265E2" w:rsidRPr="002055B8" w14:paraId="75EB75DD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923C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E4575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B943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2B00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76AB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994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94A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9BE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P(N/</w:t>
            </w:r>
            <w:proofErr w:type="gramStart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)IEEVAL</w:t>
            </w:r>
            <w:proofErr w:type="gramEnd"/>
          </w:p>
        </w:tc>
      </w:tr>
      <w:tr w:rsidR="004265E2" w:rsidRPr="002055B8" w14:paraId="1A35A12E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583E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27FC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BB72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205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D872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118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8358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A024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bookmarkStart w:id="0" w:name="OLE_LINK5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YGKAIPLEVI</w:t>
            </w:r>
            <w:bookmarkEnd w:id="0"/>
          </w:p>
        </w:tc>
      </w:tr>
      <w:tr w:rsidR="004265E2" w:rsidRPr="002055B8" w14:paraId="1A7C4C74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5173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8409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3CA9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09B0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7A1DA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8E0EA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95E1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C0E4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bookmarkStart w:id="1" w:name="OLE_LINK6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AVGIFRAA</w:t>
            </w:r>
            <w:bookmarkEnd w:id="1"/>
          </w:p>
        </w:tc>
      </w:tr>
      <w:tr w:rsidR="004265E2" w:rsidRPr="002055B8" w14:paraId="2667CF24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DBA62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41CF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0D2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FCB6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B50D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005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B92C0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9895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bookmarkStart w:id="2" w:name="OLE_LINK7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LGVNAVAYY</w:t>
            </w:r>
            <w:bookmarkEnd w:id="2"/>
          </w:p>
        </w:tc>
      </w:tr>
      <w:tr w:rsidR="004265E2" w:rsidRPr="002055B8" w14:paraId="34A62E70" w14:textId="77777777" w:rsidTr="00ED3F4A">
        <w:trPr>
          <w:trHeight w:val="57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25272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bookmarkStart w:id="3" w:name="OLE_LINK17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OKD0485FX</w:t>
            </w:r>
            <w:bookmarkEnd w:id="3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1CC5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hroni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C375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C37C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3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4595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4DB4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C860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FDCCA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S(KK/</w:t>
            </w:r>
            <w:proofErr w:type="gramStart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RR)KCDEL</w:t>
            </w:r>
            <w:proofErr w:type="gramEnd"/>
          </w:p>
        </w:tc>
      </w:tr>
      <w:tr w:rsidR="004265E2" w:rsidRPr="002055B8" w14:paraId="0F82F3B1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05EA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CBA1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CA4E7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F1ED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FE25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A3C2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19DB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D877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PVTKYI(M/</w:t>
            </w:r>
            <w:proofErr w:type="gramStart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)*</w:t>
            </w:r>
            <w:proofErr w:type="gramEnd"/>
          </w:p>
        </w:tc>
      </w:tr>
      <w:tr w:rsidR="004265E2" w:rsidRPr="002055B8" w14:paraId="6D5B5BF6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B92C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A04E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BD9E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2683A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4A9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B74A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C0F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21BA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TNPKPQR(Q/K)</w:t>
            </w:r>
          </w:p>
        </w:tc>
      </w:tr>
      <w:tr w:rsidR="004265E2" w:rsidRPr="002055B8" w14:paraId="458B2583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3D01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31FE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C6E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474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3CFF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96F7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5349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04F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TLTHPVTKY</w:t>
            </w:r>
          </w:p>
        </w:tc>
      </w:tr>
      <w:tr w:rsidR="004265E2" w:rsidRPr="002055B8" w14:paraId="2F80316D" w14:textId="77777777" w:rsidTr="00ED3F4A">
        <w:trPr>
          <w:trHeight w:val="57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AEBC2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DS1086MX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32AC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hroni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DAC3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4F7E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11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8042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544A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8BD9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E701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bookmarkStart w:id="4" w:name="OLE_LINK8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LVAMG(L/</w:t>
            </w:r>
            <w:proofErr w:type="gramStart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I)NAV</w:t>
            </w:r>
            <w:bookmarkEnd w:id="4"/>
            <w:proofErr w:type="gramEnd"/>
          </w:p>
        </w:tc>
      </w:tr>
      <w:tr w:rsidR="004265E2" w:rsidRPr="002055B8" w14:paraId="76E8871B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4E61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C8CE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62D6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84D5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CC22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2069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3012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02782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LSPYYKR(Y/</w:t>
            </w:r>
            <w:proofErr w:type="gramStart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)I</w:t>
            </w:r>
            <w:proofErr w:type="gramEnd"/>
          </w:p>
        </w:tc>
      </w:tr>
      <w:tr w:rsidR="004265E2" w:rsidRPr="002055B8" w14:paraId="2E4B9C76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411C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A68E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6C0C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D825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EB98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002B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46FA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B753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bookmarkStart w:id="5" w:name="OLE_LINK11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RMVMMTHF</w:t>
            </w:r>
            <w:bookmarkEnd w:id="5"/>
          </w:p>
        </w:tc>
      </w:tr>
      <w:tr w:rsidR="004265E2" w:rsidRPr="002055B8" w14:paraId="77AE5966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E358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87402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71CC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81D5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B6A9A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56C6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CE98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7199C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bookmarkStart w:id="6" w:name="OLE_LINK12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RMVMMTHF</w:t>
            </w:r>
            <w:bookmarkEnd w:id="6"/>
          </w:p>
        </w:tc>
      </w:tr>
      <w:tr w:rsidR="004265E2" w:rsidRPr="002055B8" w14:paraId="63DB788B" w14:textId="77777777" w:rsidTr="00ED3F4A">
        <w:trPr>
          <w:trHeight w:val="57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89530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HGS0684MX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04B72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hroni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B3BB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FAE02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38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34F3A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34F5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8A72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28E5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bookmarkStart w:id="7" w:name="OLE_LINK13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SILGIGT(A/V)</w:t>
            </w:r>
            <w:bookmarkEnd w:id="7"/>
          </w:p>
        </w:tc>
      </w:tr>
      <w:tr w:rsidR="004265E2" w:rsidRPr="002055B8" w14:paraId="04F7BEB3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C5DA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11AB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9E87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81A4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5426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23C9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5E40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8A9D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bookmarkStart w:id="8" w:name="OLE_LINK14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ILGIGT(A/</w:t>
            </w:r>
            <w:proofErr w:type="gramStart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)L</w:t>
            </w:r>
            <w:bookmarkEnd w:id="8"/>
            <w:proofErr w:type="gramEnd"/>
          </w:p>
        </w:tc>
      </w:tr>
      <w:tr w:rsidR="004265E2" w:rsidRPr="002055B8" w14:paraId="2422003E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B919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D79B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43BB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40FE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3201B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38A1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4B25A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AEA0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WETAR(H/</w:t>
            </w:r>
            <w:proofErr w:type="gramStart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Y)TPV</w:t>
            </w:r>
            <w:proofErr w:type="gramEnd"/>
          </w:p>
        </w:tc>
      </w:tr>
      <w:tr w:rsidR="004265E2" w:rsidRPr="002055B8" w14:paraId="3047FEDE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0063E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C497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7AD8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7A7E7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13771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89A87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1AE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D5B64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bookmarkStart w:id="9" w:name="OLE_LINK15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LVAMGINAV</w:t>
            </w:r>
            <w:bookmarkEnd w:id="9"/>
          </w:p>
        </w:tc>
      </w:tr>
      <w:tr w:rsidR="004265E2" w:rsidRPr="002055B8" w14:paraId="799C8555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96815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ADAD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B96C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3E3C7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60577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C543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86FD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86AF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bookmarkStart w:id="10" w:name="OLE_LINK16"/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RMVMMTHF</w:t>
            </w:r>
            <w:bookmarkEnd w:id="10"/>
          </w:p>
        </w:tc>
      </w:tr>
      <w:tr w:rsidR="004265E2" w:rsidRPr="002055B8" w14:paraId="0920F677" w14:textId="77777777" w:rsidTr="00ED3F4A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402E7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Total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008B3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A780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B2C1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094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81546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9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4F5DF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944E0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4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42F8D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</w:tr>
      <w:tr w:rsidR="004265E2" w:rsidRPr="002055B8" w14:paraId="05761BE2" w14:textId="77777777" w:rsidTr="00ED3F4A">
        <w:trPr>
          <w:gridAfter w:val="1"/>
          <w:wAfter w:w="214" w:type="pct"/>
          <w:trHeight w:val="300"/>
        </w:trPr>
        <w:tc>
          <w:tcPr>
            <w:tcW w:w="4786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BD639" w14:textId="77777777" w:rsidR="004265E2" w:rsidRPr="002055B8" w:rsidRDefault="004265E2" w:rsidP="00ED3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* - Epitope not used due to length criteria being 9-10mer, a - Epitopes with ≥ 25 SFU / million cells in IFN-γ ELISPOT assay</w:t>
            </w:r>
          </w:p>
        </w:tc>
      </w:tr>
    </w:tbl>
    <w:p w14:paraId="7A452841" w14:textId="77777777" w:rsidR="003510AB" w:rsidRDefault="003510AB"/>
    <w:sectPr w:rsidR="00351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5E2"/>
    <w:rsid w:val="001A0918"/>
    <w:rsid w:val="003510AB"/>
    <w:rsid w:val="004265E2"/>
    <w:rsid w:val="00F9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606B5"/>
  <w15:chartTrackingRefBased/>
  <w15:docId w15:val="{1AD01FA9-6230-4760-B435-5DEF6B970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"/>
    <w:qFormat/>
    <w:rsid w:val="004265E2"/>
    <w:pPr>
      <w:spacing w:after="0" w:line="480" w:lineRule="auto"/>
      <w:jc w:val="both"/>
    </w:pPr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5E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5E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5E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5E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5E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5E2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5E2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5E2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5E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5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5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5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5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5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5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5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5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5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5E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6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5E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65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5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65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5E2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65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5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5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5E2"/>
    <w:rPr>
      <w:b/>
      <w:bCs/>
      <w:smallCaps/>
      <w:color w:val="0F4761" w:themeColor="accent1" w:themeShade="BF"/>
      <w:spacing w:val="5"/>
    </w:rPr>
  </w:style>
  <w:style w:type="character" w:customStyle="1" w:styleId="findhit">
    <w:name w:val="findhit"/>
    <w:basedOn w:val="DefaultParagraphFont"/>
    <w:rsid w:val="004265E2"/>
  </w:style>
  <w:style w:type="character" w:customStyle="1" w:styleId="normaltextrun">
    <w:name w:val="normaltextrun"/>
    <w:basedOn w:val="DefaultParagraphFont"/>
    <w:rsid w:val="00426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shini S</dc:creator>
  <cp:keywords/>
  <dc:description/>
  <cp:lastModifiedBy>Dharshini S</cp:lastModifiedBy>
  <cp:revision>1</cp:revision>
  <dcterms:created xsi:type="dcterms:W3CDTF">2025-08-20T04:57:00Z</dcterms:created>
  <dcterms:modified xsi:type="dcterms:W3CDTF">2025-08-20T05:01:00Z</dcterms:modified>
</cp:coreProperties>
</file>